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65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55"/>
        <w:gridCol w:w="540"/>
        <w:gridCol w:w="2880"/>
        <w:gridCol w:w="2790"/>
        <w:gridCol w:w="2237"/>
        <w:gridCol w:w="2790"/>
        <w:gridCol w:w="3067"/>
      </w:tblGrid>
      <w:tr>
        <w:trPr>
          <w:trHeight w:val="270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de-AT" w:eastAsia="de-AT"/>
              </w:rPr>
              <w:t>Comparis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de-AT" w:eastAsia="de-AT"/>
              </w:rPr>
              <w:t>Ch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de-AT" w:eastAsia="de-AT"/>
              </w:rPr>
              <w:t>varLD signal position (bp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de-AT" w:eastAsia="de-AT"/>
              </w:rPr>
              <w:t>Other signal position (bp)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de-AT" w:eastAsia="de-AT"/>
              </w:rPr>
              <w:t>Metho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de-AT" w:eastAsia="de-AT"/>
              </w:rPr>
              <w:t>Author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de-AT" w:eastAsia="de-AT"/>
              </w:rPr>
              <w:t>Genes*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AT" w:eastAsia="de-AT"/>
              </w:rPr>
              <w:t>BSW/ANG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,175,001:12,258,89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,654,000:12,740,000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oothed Fs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utier et al. 2009 [70]</w:t>
            </w:r>
          </w:p>
        </w:tc>
        <w:tc>
          <w:tcPr>
            <w:tcW w:w="3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AT" w:eastAsia="de-AT"/>
              </w:rPr>
              <w:t>Novel miRNA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AT" w:eastAsia="de-AT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,000,000:13,000,000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st (ϴs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anbari et al. 2011 [54]</w:t>
            </w:r>
          </w:p>
        </w:tc>
        <w:tc>
          <w:tcPr>
            <w:tcW w:w="3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AT" w:eastAsia="de-AT"/>
              </w:rPr>
              <w:t>GIR/BS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,765,503:70,792,50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,500,000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st (ϴs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AT" w:eastAsia="de-AT"/>
              </w:rPr>
              <w:t>Qanbari et al. 2011 [54]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eishmanolysin-like (metallopeptidase M8 family)</w:t>
            </w:r>
          </w:p>
        </w:tc>
      </w:tr>
      <w:tr>
        <w:trPr>
          <w:trHeight w:val="848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AT" w:eastAsia="de-AT"/>
              </w:rPr>
              <w:t>GIR/A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L/BSW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AT" w:eastAsia="de-AT"/>
              </w:rPr>
              <w:t>GIR/BS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,465,244:65,479,5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,540,772:65,604,6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,580,520:65,599,83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,040,000:67,280,000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oothed Fs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utier et al. 2009 [70]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AT" w:eastAsia="de-AT"/>
              </w:rPr>
              <w:t>GIR/ANG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,533,731:71,553,78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,480,000:78,320,000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oothed Fs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utier et al. 2009 [70]</w:t>
            </w:r>
          </w:p>
        </w:tc>
        <w:tc>
          <w:tcPr>
            <w:tcW w:w="3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UPF0538 protein C2orf76 homolog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,564,217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ele Frequency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yes et al. 2009 [5]</w:t>
            </w:r>
          </w:p>
        </w:tc>
        <w:tc>
          <w:tcPr>
            <w:tcW w:w="3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,000,000:73,000,000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|iHS|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anbari et al. 2011 [54]</w:t>
            </w:r>
          </w:p>
        </w:tc>
        <w:tc>
          <w:tcPr>
            <w:tcW w:w="3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AT" w:eastAsia="de-AT"/>
              </w:rPr>
              <w:t>GIR/BSW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,993,410:15,069,437</w:t>
            </w:r>
          </w:p>
        </w:tc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,390,000:19,720,000</w:t>
            </w:r>
          </w:p>
        </w:tc>
        <w:tc>
          <w:tcPr>
            <w:tcW w:w="22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oothed Fst</w:t>
            </w:r>
          </w:p>
        </w:tc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utier et al. 2009 [70]</w:t>
            </w:r>
          </w:p>
        </w:tc>
        <w:tc>
          <w:tcPr>
            <w:tcW w:w="3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ON-4-like protein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STO1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DAP3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obable histone-lysine N-methyltransferase ASH1L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arnesyl pyrophosphate synthase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KLR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FNA1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L/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AT" w:eastAsia="de-AT"/>
              </w:rPr>
              <w:t xml:space="preserve"> BSW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,016,153:15,137,198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AT" w:eastAsia="de-AT"/>
              </w:rPr>
              <w:t>GIR/ANG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,016,365:15,067,190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L/ANG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,072,372:15,143,801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L/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AT" w:eastAsia="de-AT"/>
              </w:rPr>
              <w:t xml:space="preserve"> BSW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,271,777:15,311,541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L/ANG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,299,719:15,400,121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AT" w:eastAsia="de-AT"/>
              </w:rPr>
              <w:t>GIR/ANG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,342,320:15,400,959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L/ANG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,523,608:15,552,545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AT" w:eastAsia="de-AT"/>
              </w:rPr>
              <w:t>GIR/ANG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,487,854:70,570,667</w:t>
            </w:r>
          </w:p>
        </w:tc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,290,000:75,270,000</w:t>
            </w:r>
          </w:p>
        </w:tc>
        <w:tc>
          <w:tcPr>
            <w:tcW w:w="22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oothed Fst</w:t>
            </w:r>
          </w:p>
        </w:tc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utier et al. 2009 [70]</w:t>
            </w:r>
          </w:p>
        </w:tc>
        <w:tc>
          <w:tcPr>
            <w:tcW w:w="3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de-A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de-AT"/>
              </w:rPr>
              <w:t>zinc finger protein 804B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de-A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de-AT"/>
              </w:rPr>
              <w:t>U6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AT" w:eastAsia="de-AT"/>
              </w:rPr>
              <w:t>GIR/ANG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,768,097:70,933,946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L/ANG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,786,800:70,897,862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L/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AT" w:eastAsia="de-AT"/>
              </w:rPr>
              <w:t xml:space="preserve"> BSW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,804,593:70,834,758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AT" w:eastAsia="de-AT"/>
              </w:rPr>
              <w:t>GIR/BSW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,396,066:73,553,054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AT" w:eastAsia="de-AT"/>
              </w:rPr>
              <w:t>GIR/ANG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,468,102:73,561,003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L/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AT" w:eastAsia="de-AT"/>
              </w:rPr>
              <w:t xml:space="preserve"> BSW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,483,619:73,529,284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L/ANG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,512,503:73,542,817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AT" w:eastAsia="de-AT"/>
              </w:rPr>
              <w:t>GIR/BSW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,396,066:73,553,054</w:t>
            </w:r>
          </w:p>
        </w:tc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,518,942; 73,527,945</w:t>
            </w:r>
          </w:p>
        </w:tc>
        <w:tc>
          <w:tcPr>
            <w:tcW w:w="22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b</w:t>
            </w:r>
          </w:p>
        </w:tc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tsunomiya et al. 2013 [64] (Unpublished data)</w:t>
            </w:r>
          </w:p>
        </w:tc>
        <w:tc>
          <w:tcPr>
            <w:tcW w:w="3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inc finger protein 804B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AT" w:eastAsia="de-AT"/>
              </w:rPr>
              <w:t>GIR/ANG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,468,102:73,561,003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L/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AT" w:eastAsia="de-AT"/>
              </w:rPr>
              <w:t xml:space="preserve"> BSW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,483,619:73,529,284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L/ANG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,512,503:73,542,817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R/NEL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,655,139:49,351,919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,679,627:48,903,409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mey et al. 2013 [41]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SRB3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,890,000:54,390,000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oothed Fs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utier et al. 2009 [70]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SRB3, LEMD3,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wnt inhibitory factor 1 precursor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TBC1D30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GNS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RASSF3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possible orthologue: siah E3 ubiquitin protein ligase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Bos taurus miR-2429 stem-loop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U6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L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,631,251:77,833,38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,546,764:77,805,841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HH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n et al. 2013 [71]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GD4, U6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SW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,480,000:105,640,00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,500,000:105,600,000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H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e Bovine HapMap Consortium 2009 [9]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LOVL fatty acid elongase 1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SW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,476,400:114,477,47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,800,000:118,700,000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pound diplotype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an et al. 2010 [7]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R/NE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,534,920:33,665,54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,400,000:34,400,000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H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e Bovine HapMap Consortium 2009 [9]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AT"/>
              </w:rPr>
              <w:t>BSW/ANG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,304,693:37,527,1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,000,000:37,600,000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pound diplotype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an et al. 2010 [7]</w:t>
            </w:r>
          </w:p>
        </w:tc>
        <w:tc>
          <w:tcPr>
            <w:tcW w:w="3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AM13A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ERC3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P1L5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,800,000:37,800,000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H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e Bovine HapMap Consortium 2009 [9]</w:t>
            </w:r>
          </w:p>
        </w:tc>
        <w:tc>
          <w:tcPr>
            <w:tcW w:w="3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,433,000:38,756,000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ooth SNP-specific Fs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ori et al. 2009 [63]</w:t>
            </w:r>
          </w:p>
        </w:tc>
        <w:tc>
          <w:tcPr>
            <w:tcW w:w="3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SW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,642,525:37,811,93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,800,000:37,800,000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H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e Bovine HapMap Consortium 2009 [9]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otein preY-mitochondrial precursor,  HERC5. HERC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AT" w:eastAsia="de-AT"/>
              </w:rPr>
              <w:t>GIR/BS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,978,028:61,996,24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,750,000:62,750,000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|iHS|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anbari et al. 2011 [54]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M and calponin homology domains 1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AT"/>
              </w:rPr>
              <w:t>GIR/BSW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,165,394:62,554,13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,000,000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|iHS|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anbari et al. 2011 [54]</w:t>
            </w:r>
          </w:p>
        </w:tc>
        <w:tc>
          <w:tcPr>
            <w:tcW w:w="3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M and calponin homology domains 1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,200,296;62,203,090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b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tsunomiya et al. 2013 [64]</w:t>
            </w:r>
          </w:p>
        </w:tc>
        <w:tc>
          <w:tcPr>
            <w:tcW w:w="3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,500,000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|iHS|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anbari et al. 2011 [54]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ovel Pseudogene, SLC30A9</w:t>
            </w:r>
          </w:p>
        </w:tc>
      </w:tr>
      <w:tr>
        <w:trPr>
          <w:trHeight w:val="562" w:hRule="atLeast"/>
        </w:trPr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L/BSW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,185,083:62,476,88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,200,296;62,203,090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b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tsunomiya et al. 2013 [64]</w:t>
            </w:r>
          </w:p>
        </w:tc>
        <w:tc>
          <w:tcPr>
            <w:tcW w:w="3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M and calponin homology domains 1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,000,000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|iHS|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anbari et al. 2011 [54]</w:t>
            </w:r>
          </w:p>
        </w:tc>
        <w:tc>
          <w:tcPr>
            <w:tcW w:w="3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IR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,544,058:64,559,29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,097,961:65,672,360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L (Composite Log Likelihood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ella et al. 2010 [72]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R/NE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,750,850:66,787,589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,599,000:66,935,000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ooth SNP-specific FS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ori et al. 2009 [63]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R/NEL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,372,213:81,431,979</w:t>
            </w:r>
          </w:p>
        </w:tc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,000,000:83,000,000</w:t>
            </w:r>
          </w:p>
        </w:tc>
        <w:tc>
          <w:tcPr>
            <w:tcW w:w="22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|iHS|</w:t>
            </w:r>
          </w:p>
        </w:tc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A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anbari et al. 2011 [54]</w:t>
            </w:r>
          </w:p>
        </w:tc>
        <w:tc>
          <w:tcPr>
            <w:tcW w:w="3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ECRL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AT" w:eastAsia="de-AT"/>
              </w:rPr>
              <w:t>GIR/BSW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,574,642:81,625,162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IR/ANG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,580,533:81,637,706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L/BSW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,582,379:81,649,283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L/ANG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,585,226:81,673,521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L/BSW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,658,078:93,658,078</w:t>
            </w:r>
          </w:p>
        </w:tc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,360,000:105,400,000</w:t>
            </w:r>
          </w:p>
        </w:tc>
        <w:tc>
          <w:tcPr>
            <w:tcW w:w="22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oothed Fst</w:t>
            </w:r>
          </w:p>
        </w:tc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utier et al. 2009 [70]</w:t>
            </w:r>
          </w:p>
        </w:tc>
        <w:tc>
          <w:tcPr>
            <w:tcW w:w="3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yclin-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eptin-11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ovel gene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AT" w:eastAsia="de-AT"/>
              </w:rPr>
              <w:t>GIR/BSW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,624,872:93,729,681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R/NEL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,509,478:45,509,47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,439,468:45,828,427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mey et al. 2013 [41]</w:t>
            </w:r>
          </w:p>
        </w:tc>
        <w:tc>
          <w:tcPr>
            <w:tcW w:w="3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CSK4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,400,000:47,100,000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H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e Bovine HapMap Consortium 2009 [9]</w:t>
            </w:r>
          </w:p>
        </w:tc>
        <w:tc>
          <w:tcPr>
            <w:tcW w:w="3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R/NE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,840,794:65,909,73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,230,000:67,120,000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oothed Fs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utier et al. 2009 [70]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R/NEL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,687,157:43,800,528</w:t>
            </w:r>
          </w:p>
        </w:tc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,460,000:49,560,0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oothed Fst</w:t>
            </w:r>
          </w:p>
        </w:tc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utier et al. 2009 [70]</w:t>
            </w:r>
          </w:p>
        </w:tc>
        <w:tc>
          <w:tcPr>
            <w:tcW w:w="3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MRT2, C8H9orf135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AT" w:eastAsia="de-AT"/>
              </w:rPr>
              <w:t>GIR/BSW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292,757:46,328,656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IR/ANG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309,661:46,327,604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L/BSW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312,788:46,316,213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R/NEL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,687,157:43,800,528</w:t>
            </w:r>
          </w:p>
        </w:tc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,500,000:47,300,000</w:t>
            </w:r>
          </w:p>
        </w:tc>
        <w:tc>
          <w:tcPr>
            <w:tcW w:w="22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pound diplotypes</w:t>
            </w:r>
          </w:p>
        </w:tc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an et al. 2010 [7]</w:t>
            </w:r>
          </w:p>
        </w:tc>
        <w:tc>
          <w:tcPr>
            <w:tcW w:w="3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MRT2, C8H9orf135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AT" w:eastAsia="de-AT"/>
              </w:rPr>
              <w:t>GIR/BSW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,292,757:46,328,656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IR/ANG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,309,661:46,327,604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L/BSW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,312,788:46,316,213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SW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,802,288:78,893,10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,803,108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rendse et al. 2009 [69]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L/ANG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,197,449:60,278,968</w:t>
            </w:r>
          </w:p>
        </w:tc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.000.000</w:t>
            </w:r>
          </w:p>
        </w:tc>
        <w:tc>
          <w:tcPr>
            <w:tcW w:w="22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st (ϴs)</w:t>
            </w:r>
          </w:p>
        </w:tc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anbari et al. 2011 [54]</w:t>
            </w:r>
          </w:p>
        </w:tc>
        <w:tc>
          <w:tcPr>
            <w:tcW w:w="3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L/BSW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,221,415:60,250,304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IR/ANG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,222,348:60,277,487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L/BS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,987,726:24,071,43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,600,000:24,700,000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b AFT⁄CG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utier and Naves 2011 [73]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P4K2A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SW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,831,317:11,877,07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,072,000:13,530,000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oothed Fs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utier et al. 2009 [70]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AM49B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SW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,811,770:26,826,65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,900,000:30,100,000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H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e Bovine HapMap Consortium 2009 [9]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OX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L/BSW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,305,713:37,321,820</w:t>
            </w:r>
          </w:p>
        </w:tc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,200,000:45,200,000</w:t>
            </w:r>
          </w:p>
        </w:tc>
        <w:tc>
          <w:tcPr>
            <w:tcW w:w="22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und diplotypes</w:t>
            </w:r>
          </w:p>
        </w:tc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n et al. 2010 [7]</w:t>
            </w:r>
          </w:p>
        </w:tc>
        <w:tc>
          <w:tcPr>
            <w:tcW w:w="3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AT" w:eastAsia="de-AT"/>
              </w:rPr>
              <w:t>GIR/BSW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,321,820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SW/ANG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,288,836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1ORF112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IR/ANG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,747,137:42,839,388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LCN6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thylenetetrahydrofolate reductase, C1ORF1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LCN6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thylenetetrahydrofolate reductase, C1ORF167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IR/ANG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,555,966:42,788,613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mey et al. 2013 [41]</w:t>
            </w:r>
          </w:p>
        </w:tc>
        <w:tc>
          <w:tcPr>
            <w:tcW w:w="3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AT" w:eastAsia="de-AT"/>
              </w:rPr>
              <w:t>GIR/BS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,221,735:40,252,78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,500,000:40,500,000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st (ϴs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anbari et al. 2011 [54]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AT" w:eastAsia="de-AT"/>
              </w:rPr>
              <w:t>GIR/BS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,360,341:12,360,34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,300,000:13,300,000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b EUT/CGU - AFT ⁄CG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utier and Naves 2011 [73]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AT" w:eastAsia="de-AT"/>
              </w:rPr>
              <w:t>GIR/BS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,671,466:12,738,699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,300,000:13,300,000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b EUT/CGU - AFT ⁄CGU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utier and Naves 2011 [73]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AT" w:eastAsia="de-AT"/>
              </w:rPr>
              <w:t>GIR/BS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,671,466:12,738,699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,500,000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|iHS|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anbari et al. 2011 [54]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SW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,701,264:15,747,33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,900,000:21,100,000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HH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an et al. 2010 [7]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TFG1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SW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,393,422:42,411,52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,000,000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st (ϴs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anbari et al. 2011 [54]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R/NE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,625,629:34,647,179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,852,145:35,259,414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L (Composite Log Likelihood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ella et al. 2010 [72]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MA7A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SW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,849,503:34,007,25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,320,000:38,560,000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oothed Fs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utier et al. 2009 [70]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UCLG2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R/NE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,334,592:45,407,249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,978,575:45,664,478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L (Composite Log Likelihood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ella et al. 2010 [72]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-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* gene ID source: ENSEMBL : http://www.ensembl.org/   </w:t>
        <w:tab/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53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lang w:val="en-US"/>
    </w:rPr>
  </w:style>
  <w:style w:type="character" w:styleId="FooterChar">
    <w:name w:val="Footer Char"/>
    <w:qFormat/>
    <w:rPr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4"/>
      <w:szCs w:val="24"/>
      <w:lang w:val="de-AT"/>
    </w:rPr>
  </w:style>
  <w:style w:type="paragraph" w:styleId="Xl66">
    <w:name w:val="xl6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  <w:lang w:val="de-AT"/>
    </w:rPr>
  </w:style>
  <w:style w:type="paragraph" w:styleId="Xl67">
    <w:name w:val="xl67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  <w:lang w:val="de-AT"/>
    </w:rPr>
  </w:style>
  <w:style w:type="paragraph" w:styleId="Xl68">
    <w:name w:val="xl6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12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  <w:lang w:val="de-AT"/>
    </w:rPr>
  </w:style>
  <w:style w:type="paragraph" w:styleId="Xl69">
    <w:name w:val="xl69"/>
    <w:basedOn w:val="Normal"/>
    <w:qFormat/>
    <w:pPr>
      <w:pBdr>
        <w:top w:val="single" w:sz="12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70">
    <w:name w:val="xl70"/>
    <w:basedOn w:val="Normal"/>
    <w:qFormat/>
    <w:pPr>
      <w:pBdr>
        <w:bottom w:val="single" w:sz="12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71">
    <w:name w:val="xl71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72">
    <w:name w:val="xl72"/>
    <w:basedOn w:val="Normal"/>
    <w:qFormat/>
    <w:pPr>
      <w:shd w:fill="E4DFEC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73">
    <w:name w:val="xl73"/>
    <w:basedOn w:val="Normal"/>
    <w:qFormat/>
    <w:pPr>
      <w:shd w:fill="DAEEF3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74">
    <w:name w:val="xl74"/>
    <w:basedOn w:val="Normal"/>
    <w:qFormat/>
    <w:pPr>
      <w:pBdr>
        <w:top w:val="single" w:sz="12" w:space="0" w:color="000000"/>
      </w:pBdr>
      <w:shd w:fill="DAEEF3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75">
    <w:name w:val="xl75"/>
    <w:basedOn w:val="Normal"/>
    <w:qFormat/>
    <w:pPr>
      <w:pBdr>
        <w:top w:val="single" w:sz="12" w:space="0" w:color="000000"/>
      </w:pBdr>
      <w:shd w:fill="E4DFEC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76">
    <w:name w:val="xl76"/>
    <w:basedOn w:val="Normal"/>
    <w:qFormat/>
    <w:pPr>
      <w:pBdr>
        <w:top w:val="single" w:sz="12" w:space="0" w:color="000000"/>
        <w:bottom w:val="single" w:sz="12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77">
    <w:name w:val="xl77"/>
    <w:basedOn w:val="Normal"/>
    <w:qFormat/>
    <w:pPr>
      <w:pBdr>
        <w:right w:val="single" w:sz="12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78">
    <w:name w:val="xl78"/>
    <w:basedOn w:val="Normal"/>
    <w:qFormat/>
    <w:pPr>
      <w:pBdr>
        <w:right w:val="single" w:sz="12" w:space="0" w:color="000000"/>
      </w:pBdr>
      <w:shd w:fill="DAEEF3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79">
    <w:name w:val="xl79"/>
    <w:basedOn w:val="Normal"/>
    <w:qFormat/>
    <w:pPr>
      <w:pBdr>
        <w:bottom w:val="single" w:sz="12" w:space="0" w:color="000000"/>
        <w:right w:val="single" w:sz="12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80">
    <w:name w:val="xl80"/>
    <w:basedOn w:val="Normal"/>
    <w:qFormat/>
    <w:pPr>
      <w:pBdr>
        <w:right w:val="single" w:sz="12" w:space="0" w:color="000000"/>
      </w:pBdr>
      <w:shd w:fill="E4DFEC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81">
    <w:name w:val="xl81"/>
    <w:basedOn w:val="Normal"/>
    <w:qFormat/>
    <w:pPr>
      <w:pBdr>
        <w:top w:val="single" w:sz="12" w:space="0" w:color="000000"/>
        <w:right w:val="single" w:sz="12" w:space="0" w:color="000000"/>
      </w:pBdr>
      <w:shd w:fill="E4DFEC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82">
    <w:name w:val="xl82"/>
    <w:basedOn w:val="Normal"/>
    <w:qFormat/>
    <w:pPr>
      <w:pBdr>
        <w:top w:val="single" w:sz="12" w:space="0" w:color="000000"/>
        <w:right w:val="single" w:sz="12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83">
    <w:name w:val="xl83"/>
    <w:basedOn w:val="Normal"/>
    <w:qFormat/>
    <w:pPr>
      <w:pBdr>
        <w:right w:val="single" w:sz="12" w:space="0" w:color="000000"/>
      </w:pBdr>
      <w:spacing w:lineRule="auto" w:line="240" w:before="280" w:after="280"/>
    </w:pPr>
    <w:rPr>
      <w:rFonts w:ascii="Arial" w:hAnsi="Arial" w:eastAsia="Times New Roman" w:cs="Arial"/>
      <w:sz w:val="24"/>
      <w:szCs w:val="24"/>
      <w:lang w:val="de-AT"/>
    </w:rPr>
  </w:style>
  <w:style w:type="paragraph" w:styleId="Xl84">
    <w:name w:val="xl84"/>
    <w:basedOn w:val="Normal"/>
    <w:qFormat/>
    <w:pPr>
      <w:pBdr>
        <w:top w:val="single" w:sz="12" w:space="0" w:color="000000"/>
        <w:right w:val="single" w:sz="12" w:space="0" w:color="000000"/>
      </w:pBdr>
      <w:shd w:fill="DAEEF3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85">
    <w:name w:val="xl85"/>
    <w:basedOn w:val="Normal"/>
    <w:qFormat/>
    <w:pPr>
      <w:pBdr>
        <w:top w:val="single" w:sz="12" w:space="0" w:color="000000"/>
        <w:bottom w:val="single" w:sz="12" w:space="0" w:color="000000"/>
        <w:right w:val="single" w:sz="12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86">
    <w:name w:val="xl86"/>
    <w:basedOn w:val="Normal"/>
    <w:qFormat/>
    <w:pPr>
      <w:pBdr>
        <w:left w:val="single" w:sz="8" w:space="0" w:color="000000"/>
        <w:right w:val="single" w:sz="12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87">
    <w:name w:val="xl87"/>
    <w:basedOn w:val="Normal"/>
    <w:qFormat/>
    <w:pPr>
      <w:pBdr>
        <w:left w:val="single" w:sz="8" w:space="0" w:color="000000"/>
        <w:bottom w:val="single" w:sz="12" w:space="0" w:color="000000"/>
        <w:right w:val="single" w:sz="12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88">
    <w:name w:val="xl88"/>
    <w:basedOn w:val="Normal"/>
    <w:qFormat/>
    <w:pPr>
      <w:pBdr>
        <w:left w:val="single" w:sz="8" w:space="0" w:color="000000"/>
        <w:right w:val="single" w:sz="12" w:space="0" w:color="000000"/>
      </w:pBdr>
      <w:shd w:fill="DAEEF3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89">
    <w:name w:val="xl89"/>
    <w:basedOn w:val="Normal"/>
    <w:qFormat/>
    <w:pPr>
      <w:pBdr>
        <w:left w:val="single" w:sz="8" w:space="0" w:color="000000"/>
        <w:right w:val="single" w:sz="12" w:space="0" w:color="000000"/>
      </w:pBdr>
      <w:shd w:fill="E4DFEC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90">
    <w:name w:val="xl90"/>
    <w:basedOn w:val="Normal"/>
    <w:qFormat/>
    <w:pPr>
      <w:pBdr>
        <w:top w:val="single" w:sz="12" w:space="0" w:color="000000"/>
        <w:left w:val="single" w:sz="8" w:space="0" w:color="000000"/>
        <w:right w:val="single" w:sz="12" w:space="0" w:color="000000"/>
      </w:pBdr>
      <w:shd w:fill="E4DFEC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91">
    <w:name w:val="xl91"/>
    <w:basedOn w:val="Normal"/>
    <w:qFormat/>
    <w:pPr>
      <w:pBdr>
        <w:top w:val="single" w:sz="12" w:space="0" w:color="000000"/>
        <w:left w:val="single" w:sz="8" w:space="0" w:color="000000"/>
        <w:right w:val="single" w:sz="12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92">
    <w:name w:val="xl92"/>
    <w:basedOn w:val="Normal"/>
    <w:qFormat/>
    <w:pPr>
      <w:pBdr>
        <w:top w:val="single" w:sz="12" w:space="0" w:color="000000"/>
        <w:left w:val="single" w:sz="8" w:space="0" w:color="000000"/>
        <w:right w:val="single" w:sz="12" w:space="0" w:color="000000"/>
      </w:pBdr>
      <w:shd w:fill="DAEEF3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93">
    <w:name w:val="xl93"/>
    <w:basedOn w:val="Normal"/>
    <w:qFormat/>
    <w:pPr>
      <w:pBdr>
        <w:top w:val="single" w:sz="12" w:space="0" w:color="000000"/>
        <w:left w:val="single" w:sz="8" w:space="0" w:color="000000"/>
        <w:bottom w:val="single" w:sz="12" w:space="0" w:color="000000"/>
        <w:right w:val="single" w:sz="12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94">
    <w:name w:val="xl94"/>
    <w:basedOn w:val="Normal"/>
    <w:qFormat/>
    <w:pPr>
      <w:pBdr>
        <w:bottom w:val="single" w:sz="12" w:space="0" w:color="000000"/>
      </w:pBdr>
      <w:spacing w:lineRule="auto" w:line="240" w:before="280" w:after="280"/>
    </w:pPr>
    <w:rPr>
      <w:rFonts w:ascii="Arial" w:hAnsi="Arial" w:eastAsia="Times New Roman" w:cs="Arial"/>
      <w:sz w:val="24"/>
      <w:szCs w:val="24"/>
      <w:lang w:val="de-AT"/>
    </w:rPr>
  </w:style>
  <w:style w:type="paragraph" w:styleId="Xl95">
    <w:name w:val="xl95"/>
    <w:basedOn w:val="Normal"/>
    <w:qFormat/>
    <w:pPr>
      <w:pBdr>
        <w:left w:val="single" w:sz="8" w:space="0" w:color="000000"/>
        <w:right w:val="single" w:sz="8" w:space="0" w:color="000000"/>
      </w:pBdr>
      <w:shd w:fill="E4DFEC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96">
    <w:name w:val="xl96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DAEEF3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97">
    <w:name w:val="xl97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E4DFEC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98">
    <w:name w:val="xl98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hd w:fill="DAEEF3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99">
    <w:name w:val="xl99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100">
    <w:name w:val="xl100"/>
    <w:basedOn w:val="Normal"/>
    <w:qFormat/>
    <w:pPr>
      <w:pBdr>
        <w:top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101">
    <w:name w:val="xl101"/>
    <w:basedOn w:val="Normal"/>
    <w:qFormat/>
    <w:pPr>
      <w:pBdr>
        <w:right w:val="single" w:sz="8" w:space="0" w:color="000000"/>
      </w:pBdr>
      <w:shd w:fill="DAEEF3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102">
    <w:name w:val="xl102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103">
    <w:name w:val="xl103"/>
    <w:basedOn w:val="Normal"/>
    <w:qFormat/>
    <w:pPr>
      <w:pBdr>
        <w:right w:val="single" w:sz="8" w:space="0" w:color="000000"/>
      </w:pBdr>
      <w:shd w:fill="E4DFEC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104">
    <w:name w:val="xl104"/>
    <w:basedOn w:val="Normal"/>
    <w:qFormat/>
    <w:pPr>
      <w:pBdr>
        <w:top w:val="single" w:sz="8" w:space="0" w:color="000000"/>
        <w:right w:val="single" w:sz="8" w:space="0" w:color="000000"/>
      </w:pBdr>
      <w:shd w:fill="DAEEF3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105">
    <w:name w:val="xl105"/>
    <w:basedOn w:val="Normal"/>
    <w:qFormat/>
    <w:pPr>
      <w:pBdr>
        <w:right w:val="single" w:sz="8" w:space="0" w:color="000000"/>
      </w:pBdr>
      <w:spacing w:lineRule="auto" w:line="240" w:before="280" w:after="280"/>
    </w:pPr>
    <w:rPr>
      <w:rFonts w:ascii="Arial" w:hAnsi="Arial" w:eastAsia="Times New Roman" w:cs="Arial"/>
      <w:sz w:val="24"/>
      <w:szCs w:val="24"/>
      <w:lang w:val="de-AT"/>
    </w:rPr>
  </w:style>
  <w:style w:type="paragraph" w:styleId="Xl106">
    <w:name w:val="xl106"/>
    <w:basedOn w:val="Normal"/>
    <w:qFormat/>
    <w:pPr>
      <w:pBdr>
        <w:top w:val="single" w:sz="8" w:space="0" w:color="000000"/>
        <w:right w:val="single" w:sz="8" w:space="0" w:color="000000"/>
      </w:pBdr>
      <w:shd w:fill="E4DFEC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107">
    <w:name w:val="xl107"/>
    <w:basedOn w:val="Normal"/>
    <w:qFormat/>
    <w:pPr>
      <w:pBdr>
        <w:bottom w:val="single" w:sz="8" w:space="0" w:color="000000"/>
        <w:right w:val="single" w:sz="8" w:space="0" w:color="000000"/>
      </w:pBdr>
      <w:shd w:fill="DAEEF3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108">
    <w:name w:val="xl108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109">
    <w:name w:val="xl109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Arial" w:hAnsi="Arial" w:eastAsia="Times New Roman" w:cs="Arial"/>
      <w:sz w:val="24"/>
      <w:szCs w:val="24"/>
      <w:lang w:val="de-AT"/>
    </w:rPr>
  </w:style>
  <w:style w:type="paragraph" w:styleId="Xl110">
    <w:name w:val="xl110"/>
    <w:basedOn w:val="Normal"/>
    <w:qFormat/>
    <w:pPr>
      <w:pBdr>
        <w:left w:val="single" w:sz="8" w:space="0" w:color="000000"/>
      </w:pBd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111">
    <w:name w:val="xl111"/>
    <w:basedOn w:val="Normal"/>
    <w:qFormat/>
    <w:pPr>
      <w:pBdr>
        <w:right w:val="single" w:sz="8" w:space="0" w:color="000000"/>
      </w:pBd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112">
    <w:name w:val="xl112"/>
    <w:basedOn w:val="Normal"/>
    <w:qFormat/>
    <w:pPr>
      <w:pBdr>
        <w:left w:val="single" w:sz="8" w:space="0" w:color="000000"/>
      </w:pBdr>
      <w:spacing w:lineRule="auto" w:line="240" w:before="280" w:after="280"/>
    </w:pPr>
    <w:rPr>
      <w:rFonts w:ascii="Arial" w:hAnsi="Arial" w:eastAsia="Times New Roman" w:cs="Arial"/>
      <w:sz w:val="24"/>
      <w:szCs w:val="24"/>
      <w:lang w:val="de-AT"/>
    </w:rPr>
  </w:style>
  <w:style w:type="paragraph" w:styleId="Xl113">
    <w:name w:val="xl113"/>
    <w:basedOn w:val="Normal"/>
    <w:qFormat/>
    <w:pPr>
      <w:pBdr>
        <w:left w:val="single" w:sz="8" w:space="0" w:color="000000"/>
        <w:bottom w:val="single" w:sz="8" w:space="0" w:color="000000"/>
      </w:pBdr>
      <w:spacing w:lineRule="auto" w:line="240" w:before="280" w:after="280"/>
    </w:pPr>
    <w:rPr>
      <w:rFonts w:ascii="Arial" w:hAnsi="Arial" w:eastAsia="Times New Roman" w:cs="Arial"/>
      <w:sz w:val="24"/>
      <w:szCs w:val="24"/>
      <w:lang w:val="de-AT"/>
    </w:rPr>
  </w:style>
  <w:style w:type="paragraph" w:styleId="Xl114">
    <w:name w:val="xl114"/>
    <w:basedOn w:val="Normal"/>
    <w:qFormat/>
    <w:pPr>
      <w:pBdr>
        <w:top w:val="single" w:sz="8" w:space="0" w:color="000000"/>
        <w:left w:val="single" w:sz="8" w:space="0" w:color="000000"/>
      </w:pBdr>
      <w:spacing w:lineRule="auto" w:line="240" w:before="280" w:after="280"/>
    </w:pPr>
    <w:rPr>
      <w:rFonts w:ascii="Arial" w:hAnsi="Arial" w:eastAsia="Times New Roman" w:cs="Arial"/>
      <w:sz w:val="24"/>
      <w:szCs w:val="24"/>
      <w:lang w:val="de-AT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2T15:25:00Z</dcterms:created>
  <dc:creator>NUWI</dc:creator>
  <dc:description/>
  <cp:keywords/>
  <dc:language>en-US</dc:language>
  <cp:lastModifiedBy>Anita</cp:lastModifiedBy>
  <dcterms:modified xsi:type="dcterms:W3CDTF">2014-01-12T15:28:00Z</dcterms:modified>
  <cp:revision>3</cp:revision>
  <dc:subject/>
  <dc:title/>
</cp:coreProperties>
</file>